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ED629" w14:textId="60266F43" w:rsidR="00E24B48" w:rsidRDefault="004A7945" w:rsidP="004F7A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</w:t>
      </w:r>
      <w:r w:rsidR="00E24B48">
        <w:rPr>
          <w:rFonts w:ascii="Arial" w:hAnsi="Arial" w:cs="Arial"/>
          <w:sz w:val="22"/>
          <w:szCs w:val="22"/>
        </w:rPr>
        <w:t xml:space="preserve">. </w:t>
      </w:r>
      <w:r w:rsidR="00E24B48" w:rsidRPr="00E24B48">
        <w:rPr>
          <w:rFonts w:ascii="Arial" w:hAnsi="Arial" w:cs="Arial"/>
          <w:sz w:val="22"/>
          <w:szCs w:val="22"/>
        </w:rPr>
        <w:t>Back translation output. Survey for User-Friendliness of Electronic Devices</w:t>
      </w:r>
    </w:p>
    <w:p w14:paraId="3D917E7D" w14:textId="317965C0" w:rsidR="00E24B48" w:rsidRDefault="00E24B48" w:rsidP="004F7AF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2166"/>
        <w:gridCol w:w="2166"/>
        <w:gridCol w:w="2166"/>
        <w:gridCol w:w="2166"/>
        <w:gridCol w:w="2166"/>
      </w:tblGrid>
      <w:tr w:rsidR="00953898" w14:paraId="3F856502" w14:textId="77777777" w:rsidTr="00953898">
        <w:tc>
          <w:tcPr>
            <w:tcW w:w="2166" w:type="dxa"/>
          </w:tcPr>
          <w:p w14:paraId="0B0EC169" w14:textId="77777777" w:rsidR="00953898" w:rsidRPr="00953898" w:rsidRDefault="00953898" w:rsidP="00953898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6" w:type="dxa"/>
          </w:tcPr>
          <w:p w14:paraId="501E94C9" w14:textId="59B76D38" w:rsidR="00953898" w:rsidRPr="00953898" w:rsidRDefault="00953898" w:rsidP="0095389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  <w:tc>
          <w:tcPr>
            <w:tcW w:w="2166" w:type="dxa"/>
          </w:tcPr>
          <w:p w14:paraId="403ED356" w14:textId="77777777" w:rsidR="00953898" w:rsidRPr="00953898" w:rsidRDefault="00953898" w:rsidP="0095389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6" w:type="dxa"/>
          </w:tcPr>
          <w:p w14:paraId="453E6ECC" w14:textId="77777777" w:rsidR="00953898" w:rsidRPr="00953898" w:rsidRDefault="00953898" w:rsidP="0095389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6" w:type="dxa"/>
          </w:tcPr>
          <w:p w14:paraId="072D58D0" w14:textId="77777777" w:rsidR="00953898" w:rsidRPr="00953898" w:rsidRDefault="00953898" w:rsidP="0095389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6" w:type="dxa"/>
          </w:tcPr>
          <w:p w14:paraId="71B4C8B9" w14:textId="4B14F9DF" w:rsidR="00953898" w:rsidRPr="00953898" w:rsidRDefault="00953898" w:rsidP="0095389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</w:tr>
      <w:tr w:rsidR="00E66442" w14:paraId="1F1DF500" w14:textId="77777777" w:rsidTr="006A0D69">
        <w:tc>
          <w:tcPr>
            <w:tcW w:w="2166" w:type="dxa"/>
          </w:tcPr>
          <w:p w14:paraId="55F03B31" w14:textId="4DA7551E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would be willing to use this electronic device frequently</w:t>
            </w:r>
          </w:p>
        </w:tc>
        <w:tc>
          <w:tcPr>
            <w:tcW w:w="2166" w:type="dxa"/>
            <w:vAlign w:val="center"/>
          </w:tcPr>
          <w:p w14:paraId="7C1BB64A" w14:textId="2CB4FF03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4E2D3FE0" w14:textId="36A7D46E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38F84C1E" w14:textId="5F8D5E98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288CE946" w14:textId="4D72D6DE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40DDFC1E" w14:textId="49A9E0D5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64C3D85F" w14:textId="77777777" w:rsidTr="006A0D69">
        <w:tc>
          <w:tcPr>
            <w:tcW w:w="2166" w:type="dxa"/>
          </w:tcPr>
          <w:p w14:paraId="5B4CBC44" w14:textId="27794773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think that this electronic device is unnecessarily complicated </w:t>
            </w:r>
          </w:p>
        </w:tc>
        <w:tc>
          <w:tcPr>
            <w:tcW w:w="2166" w:type="dxa"/>
            <w:vAlign w:val="center"/>
          </w:tcPr>
          <w:p w14:paraId="29DF708B" w14:textId="15233196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7BED574A" w14:textId="0231F1AE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5B3AA712" w14:textId="51115DCD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74283AAC" w14:textId="22486728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465FD038" w14:textId="4EAA204E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097A35A0" w14:textId="77777777" w:rsidTr="006A0D69">
        <w:tc>
          <w:tcPr>
            <w:tcW w:w="2166" w:type="dxa"/>
          </w:tcPr>
          <w:p w14:paraId="4850A128" w14:textId="72B6E1AA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felt that this electronic device is easy to use</w:t>
            </w:r>
          </w:p>
        </w:tc>
        <w:tc>
          <w:tcPr>
            <w:tcW w:w="2166" w:type="dxa"/>
            <w:vAlign w:val="center"/>
          </w:tcPr>
          <w:p w14:paraId="584363E8" w14:textId="6FA621B5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2C5C9619" w14:textId="536800A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76F6F640" w14:textId="57ED25A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7B51E5CA" w14:textId="3FC9AF70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0FE96FFF" w14:textId="375C31A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297A015E" w14:textId="77777777" w:rsidTr="006A0D69">
        <w:tc>
          <w:tcPr>
            <w:tcW w:w="2166" w:type="dxa"/>
          </w:tcPr>
          <w:p w14:paraId="3067E024" w14:textId="6CFC1D4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feel the need for an expert to help in order to use this electronic device</w:t>
            </w:r>
          </w:p>
        </w:tc>
        <w:tc>
          <w:tcPr>
            <w:tcW w:w="2166" w:type="dxa"/>
            <w:vAlign w:val="center"/>
          </w:tcPr>
          <w:p w14:paraId="1C0E9494" w14:textId="66E8D470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7666C0E3" w14:textId="0D2ABC8F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5F02BD79" w14:textId="3B9074B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072BB249" w14:textId="2FD993BA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32636081" w14:textId="49050FDA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6896B1DB" w14:textId="77777777" w:rsidTr="006A0D69">
        <w:tc>
          <w:tcPr>
            <w:tcW w:w="2166" w:type="dxa"/>
          </w:tcPr>
          <w:p w14:paraId="48933815" w14:textId="1EFB5966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lastRenderedPageBreak/>
              <w:t>I felt that the diverse functions for this electronic device were well integrated</w:t>
            </w:r>
          </w:p>
        </w:tc>
        <w:tc>
          <w:tcPr>
            <w:tcW w:w="2166" w:type="dxa"/>
            <w:vAlign w:val="center"/>
          </w:tcPr>
          <w:p w14:paraId="52DB5BAA" w14:textId="623DEA65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44586106" w14:textId="7C561A7A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0D8EFBF9" w14:textId="0E42A8D8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41653C4D" w14:textId="2E5416F3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63C71C54" w14:textId="6B012FC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4F9DF2CD" w14:textId="77777777" w:rsidTr="006A0D69">
        <w:tc>
          <w:tcPr>
            <w:tcW w:w="2166" w:type="dxa"/>
          </w:tcPr>
          <w:p w14:paraId="78321B9C" w14:textId="2BA1719A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felt that there were too many inconsistencies with the electronic device itself</w:t>
            </w:r>
          </w:p>
        </w:tc>
        <w:tc>
          <w:tcPr>
            <w:tcW w:w="2166" w:type="dxa"/>
            <w:vAlign w:val="center"/>
          </w:tcPr>
          <w:p w14:paraId="355A35F2" w14:textId="27920A4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60D44B92" w14:textId="28A0454B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4B6404E4" w14:textId="278F1461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571C8B66" w14:textId="370DA7AD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7D1CA975" w14:textId="21E67AE8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4ACF9992" w14:textId="77777777" w:rsidTr="006A0D69">
        <w:tc>
          <w:tcPr>
            <w:tcW w:w="2166" w:type="dxa"/>
          </w:tcPr>
          <w:p w14:paraId="797881B4" w14:textId="6B8FE8B9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feel like most people would be able to easily learn how to use this electronic device</w:t>
            </w:r>
          </w:p>
        </w:tc>
        <w:tc>
          <w:tcPr>
            <w:tcW w:w="2166" w:type="dxa"/>
            <w:vAlign w:val="center"/>
          </w:tcPr>
          <w:p w14:paraId="1F14D16D" w14:textId="2205CEB4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7CB2FFF6" w14:textId="53D7A09D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7A127780" w14:textId="12397CFB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317F6283" w14:textId="427C69C6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7EF2FC8D" w14:textId="39F29A6F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01ED8A0A" w14:textId="77777777" w:rsidTr="006A0D69">
        <w:tc>
          <w:tcPr>
            <w:tcW w:w="2166" w:type="dxa"/>
          </w:tcPr>
          <w:p w14:paraId="194342B2" w14:textId="0AE001DD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lastRenderedPageBreak/>
              <w:t>I feel like using this electronic device is too complicated </w:t>
            </w:r>
          </w:p>
        </w:tc>
        <w:tc>
          <w:tcPr>
            <w:tcW w:w="2166" w:type="dxa"/>
            <w:vAlign w:val="center"/>
          </w:tcPr>
          <w:p w14:paraId="4462532C" w14:textId="2B1B756F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0B1D94C8" w14:textId="5774E662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08E16F50" w14:textId="3AB72D3F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4B77FB72" w14:textId="204F9617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54F624C5" w14:textId="283DBFC8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246AE1DE" w14:textId="77777777" w:rsidTr="006A0D69">
        <w:tc>
          <w:tcPr>
            <w:tcW w:w="2166" w:type="dxa"/>
          </w:tcPr>
          <w:p w14:paraId="10D54766" w14:textId="4EB42A1D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felt confident in being able to use this electronic device</w:t>
            </w:r>
          </w:p>
        </w:tc>
        <w:tc>
          <w:tcPr>
            <w:tcW w:w="2166" w:type="dxa"/>
            <w:vAlign w:val="center"/>
          </w:tcPr>
          <w:p w14:paraId="6120DC83" w14:textId="63F323CF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44B870DF" w14:textId="01B1B955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72CEE856" w14:textId="1A1FB265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06B41678" w14:textId="4D0B8F3B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45CEAA5F" w14:textId="4F82A04D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66442" w14:paraId="233E7C06" w14:textId="77777777" w:rsidTr="006A0D69">
        <w:tc>
          <w:tcPr>
            <w:tcW w:w="2166" w:type="dxa"/>
          </w:tcPr>
          <w:p w14:paraId="3367D5F2" w14:textId="70C08887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  <w:color w:val="000000"/>
              </w:rPr>
              <w:t>I had to take a lot of time to learn how to use this electronic device</w:t>
            </w:r>
          </w:p>
        </w:tc>
        <w:tc>
          <w:tcPr>
            <w:tcW w:w="2166" w:type="dxa"/>
            <w:vAlign w:val="center"/>
          </w:tcPr>
          <w:p w14:paraId="318765A7" w14:textId="614C89F4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6" w:type="dxa"/>
            <w:vAlign w:val="center"/>
          </w:tcPr>
          <w:p w14:paraId="32538F1C" w14:textId="505549A1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6" w:type="dxa"/>
            <w:vAlign w:val="center"/>
          </w:tcPr>
          <w:p w14:paraId="4AA5FE09" w14:textId="72F68638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6" w:type="dxa"/>
            <w:vAlign w:val="center"/>
          </w:tcPr>
          <w:p w14:paraId="5D0F8971" w14:textId="7687FF49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6" w:type="dxa"/>
            <w:vAlign w:val="center"/>
          </w:tcPr>
          <w:p w14:paraId="38189CA7" w14:textId="5A5997EB" w:rsidR="00E66442" w:rsidRPr="00953898" w:rsidRDefault="00E66442" w:rsidP="00E66442">
            <w:pPr>
              <w:spacing w:line="480" w:lineRule="auto"/>
              <w:rPr>
                <w:rFonts w:ascii="Arial" w:hAnsi="Arial" w:cs="Arial"/>
              </w:rPr>
            </w:pPr>
            <w:r w:rsidRPr="00757F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56A5CA1A" w14:textId="77777777" w:rsidR="00953898" w:rsidRDefault="00953898" w:rsidP="004F7AF7">
      <w:pPr>
        <w:rPr>
          <w:rFonts w:ascii="Arial" w:hAnsi="Arial" w:cs="Arial"/>
          <w:sz w:val="22"/>
          <w:szCs w:val="22"/>
        </w:rPr>
      </w:pPr>
    </w:p>
    <w:p w14:paraId="7EC2C097" w14:textId="77777777" w:rsidR="00953898" w:rsidRDefault="00953898" w:rsidP="004F7AF7">
      <w:pPr>
        <w:rPr>
          <w:rFonts w:ascii="Arial" w:hAnsi="Arial" w:cs="Arial"/>
          <w:sz w:val="22"/>
          <w:szCs w:val="22"/>
        </w:rPr>
      </w:pPr>
    </w:p>
    <w:p w14:paraId="62E076E2" w14:textId="50060EF8" w:rsidR="00953898" w:rsidRDefault="004A7945" w:rsidP="004F7A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2</w:t>
      </w:r>
      <w:r w:rsidR="00953898">
        <w:rPr>
          <w:rFonts w:ascii="Arial" w:hAnsi="Arial" w:cs="Arial"/>
          <w:sz w:val="22"/>
          <w:szCs w:val="22"/>
        </w:rPr>
        <w:t xml:space="preserve">. </w:t>
      </w:r>
      <w:r w:rsidR="00953898" w:rsidRPr="00953898">
        <w:rPr>
          <w:rFonts w:ascii="Arial" w:hAnsi="Arial" w:cs="Arial"/>
          <w:sz w:val="22"/>
          <w:szCs w:val="22"/>
        </w:rPr>
        <w:t>Content validity survey applied to 10 mobile app developer experts</w:t>
      </w:r>
    </w:p>
    <w:p w14:paraId="27D8FDC3" w14:textId="77777777" w:rsidR="00953898" w:rsidRDefault="00953898" w:rsidP="004F7AF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2113"/>
        <w:gridCol w:w="1899"/>
        <w:gridCol w:w="1710"/>
        <w:gridCol w:w="1681"/>
        <w:gridCol w:w="1896"/>
      </w:tblGrid>
      <w:tr w:rsidR="007B66A7" w14:paraId="5DB7F52B" w14:textId="77777777" w:rsidTr="00953898">
        <w:tc>
          <w:tcPr>
            <w:tcW w:w="2016" w:type="dxa"/>
          </w:tcPr>
          <w:p w14:paraId="6D78012E" w14:textId="58CA19EE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Question</w:t>
            </w:r>
          </w:p>
        </w:tc>
        <w:tc>
          <w:tcPr>
            <w:tcW w:w="2113" w:type="dxa"/>
          </w:tcPr>
          <w:p w14:paraId="2FD22930" w14:textId="425046B0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53898">
              <w:rPr>
                <w:rFonts w:ascii="Arial" w:hAnsi="Arial" w:cs="Arial"/>
              </w:rPr>
              <w:t>Pregunta</w:t>
            </w:r>
            <w:proofErr w:type="spellEnd"/>
          </w:p>
        </w:tc>
        <w:tc>
          <w:tcPr>
            <w:tcW w:w="1899" w:type="dxa"/>
          </w:tcPr>
          <w:p w14:paraId="2C82EA6F" w14:textId="5B7C1C5C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Question no</w:t>
            </w:r>
            <w:r>
              <w:rPr>
                <w:rFonts w:ascii="Arial" w:hAnsi="Arial" w:cs="Arial"/>
              </w:rPr>
              <w:t>t</w:t>
            </w:r>
            <w:r w:rsidRPr="00953898">
              <w:rPr>
                <w:rFonts w:ascii="Arial" w:hAnsi="Arial" w:cs="Arial"/>
              </w:rPr>
              <w:t xml:space="preserve"> rel</w:t>
            </w:r>
            <w:r>
              <w:rPr>
                <w:rFonts w:ascii="Arial" w:hAnsi="Arial" w:cs="Arial"/>
              </w:rPr>
              <w:t>evant to assess usability</w:t>
            </w:r>
            <w:r w:rsidR="00B62970">
              <w:rPr>
                <w:rFonts w:ascii="Arial" w:hAnsi="Arial" w:cs="Arial"/>
              </w:rPr>
              <w:t>’s</w:t>
            </w:r>
            <w:r>
              <w:rPr>
                <w:rFonts w:ascii="Arial" w:hAnsi="Arial" w:cs="Arial"/>
              </w:rPr>
              <w:t xml:space="preserve"> </w:t>
            </w:r>
            <w:r w:rsidR="00B62970">
              <w:rPr>
                <w:rFonts w:ascii="Arial" w:hAnsi="Arial" w:cs="Arial"/>
              </w:rPr>
              <w:t>tool</w:t>
            </w:r>
          </w:p>
        </w:tc>
        <w:tc>
          <w:tcPr>
            <w:tcW w:w="1710" w:type="dxa"/>
          </w:tcPr>
          <w:p w14:paraId="35686F8E" w14:textId="57F481B7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81" w:type="dxa"/>
          </w:tcPr>
          <w:p w14:paraId="3077E133" w14:textId="77777777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6" w:type="dxa"/>
          </w:tcPr>
          <w:p w14:paraId="028C5C27" w14:textId="64504050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Relevant question to assess usability</w:t>
            </w:r>
            <w:r w:rsidR="00B62970">
              <w:rPr>
                <w:rFonts w:ascii="Arial" w:hAnsi="Arial" w:cs="Arial"/>
              </w:rPr>
              <w:t>’s</w:t>
            </w:r>
            <w:r w:rsidRPr="00953898">
              <w:rPr>
                <w:rFonts w:ascii="Arial" w:hAnsi="Arial" w:cs="Arial"/>
              </w:rPr>
              <w:t xml:space="preserve"> tool</w:t>
            </w:r>
          </w:p>
        </w:tc>
      </w:tr>
      <w:tr w:rsidR="007B66A7" w14:paraId="139186DD" w14:textId="77777777" w:rsidTr="00953898">
        <w:tc>
          <w:tcPr>
            <w:tcW w:w="2016" w:type="dxa"/>
          </w:tcPr>
          <w:p w14:paraId="145E89AE" w14:textId="5656682F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lastRenderedPageBreak/>
              <w:t>I think that I would like to use this system frequently</w:t>
            </w:r>
          </w:p>
        </w:tc>
        <w:tc>
          <w:tcPr>
            <w:tcW w:w="2113" w:type="dxa"/>
          </w:tcPr>
          <w:p w14:paraId="09D48BFD" w14:textId="20D2D3FC" w:rsidR="007B66A7" w:rsidRPr="00953898" w:rsidRDefault="007B66A7" w:rsidP="00953898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Me gustaría usar esta herramienta frecuentemente.</w:t>
            </w:r>
          </w:p>
        </w:tc>
        <w:tc>
          <w:tcPr>
            <w:tcW w:w="1899" w:type="dxa"/>
          </w:tcPr>
          <w:p w14:paraId="3A0B3018" w14:textId="13E107AA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5A40D19F" w14:textId="3AEFB324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666705E5" w14:textId="1842BF50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03B6B6DA" w14:textId="2743DA5E" w:rsidR="007B66A7" w:rsidRPr="00953898" w:rsidRDefault="007B66A7" w:rsidP="0095389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0AF2C2F4" w14:textId="77777777" w:rsidTr="00953898">
        <w:tc>
          <w:tcPr>
            <w:tcW w:w="2016" w:type="dxa"/>
          </w:tcPr>
          <w:p w14:paraId="11D6AD0E" w14:textId="0DF966FD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I found the system unnecessarily complex</w:t>
            </w:r>
          </w:p>
        </w:tc>
        <w:tc>
          <w:tcPr>
            <w:tcW w:w="2113" w:type="dxa"/>
          </w:tcPr>
          <w:p w14:paraId="73B9A688" w14:textId="476CD2B0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Considero que esta herramienta es innecesariamente compleja</w:t>
            </w:r>
          </w:p>
        </w:tc>
        <w:tc>
          <w:tcPr>
            <w:tcW w:w="1899" w:type="dxa"/>
          </w:tcPr>
          <w:p w14:paraId="3436B54E" w14:textId="77916DC6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31D63B97" w14:textId="5D44033E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2CAAE1A2" w14:textId="153D4A93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02B8E9EC" w14:textId="003E772E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08400580" w14:textId="77777777" w:rsidTr="00953898">
        <w:tc>
          <w:tcPr>
            <w:tcW w:w="2016" w:type="dxa"/>
          </w:tcPr>
          <w:p w14:paraId="59F7E3AD" w14:textId="37C099B8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I thought the system was easy to use</w:t>
            </w:r>
          </w:p>
        </w:tc>
        <w:tc>
          <w:tcPr>
            <w:tcW w:w="2113" w:type="dxa"/>
          </w:tcPr>
          <w:p w14:paraId="15E65973" w14:textId="531B418A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Considero que la herramienta es fácil de usar.</w:t>
            </w:r>
          </w:p>
        </w:tc>
        <w:tc>
          <w:tcPr>
            <w:tcW w:w="1899" w:type="dxa"/>
          </w:tcPr>
          <w:p w14:paraId="41025AA8" w14:textId="5DF14442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125CBC9F" w14:textId="72C2B234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1294CD85" w14:textId="323B6B47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0ABCCE39" w14:textId="7191AB25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73EBF155" w14:textId="77777777" w:rsidTr="00953898">
        <w:tc>
          <w:tcPr>
            <w:tcW w:w="2016" w:type="dxa"/>
          </w:tcPr>
          <w:p w14:paraId="2B330635" w14:textId="37187DCA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I think that I would need the support of a technical person to be able to use this system</w:t>
            </w:r>
          </w:p>
        </w:tc>
        <w:tc>
          <w:tcPr>
            <w:tcW w:w="2113" w:type="dxa"/>
          </w:tcPr>
          <w:p w14:paraId="5F81F0C6" w14:textId="419E6C93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Considero necesario el apoyo de personal experto para poder utilizar esta herramienta</w:t>
            </w:r>
          </w:p>
        </w:tc>
        <w:tc>
          <w:tcPr>
            <w:tcW w:w="1899" w:type="dxa"/>
          </w:tcPr>
          <w:p w14:paraId="16FECDC0" w14:textId="2A60BF7B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4827EEDB" w14:textId="4CEDB373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35727464" w14:textId="560A1100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3F031290" w14:textId="310011F6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1A335C83" w14:textId="77777777" w:rsidTr="00953898">
        <w:tc>
          <w:tcPr>
            <w:tcW w:w="2016" w:type="dxa"/>
          </w:tcPr>
          <w:p w14:paraId="45608A85" w14:textId="3D817D4C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lastRenderedPageBreak/>
              <w:t>I found the various functions in this system were well integrated</w:t>
            </w:r>
          </w:p>
        </w:tc>
        <w:tc>
          <w:tcPr>
            <w:tcW w:w="2113" w:type="dxa"/>
          </w:tcPr>
          <w:p w14:paraId="23AEE9C8" w14:textId="7C1B007F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Considero que las funciones de la herramienta están bien integradas</w:t>
            </w:r>
          </w:p>
        </w:tc>
        <w:tc>
          <w:tcPr>
            <w:tcW w:w="1899" w:type="dxa"/>
          </w:tcPr>
          <w:p w14:paraId="084B72DA" w14:textId="2D35F8C8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5181DCD3" w14:textId="321B9549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15CEB3D1" w14:textId="673AF120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7E017D5D" w14:textId="0D9BA876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1A26CCDB" w14:textId="77777777" w:rsidTr="00953898">
        <w:tc>
          <w:tcPr>
            <w:tcW w:w="2016" w:type="dxa"/>
          </w:tcPr>
          <w:p w14:paraId="658E651E" w14:textId="6940B884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I thought there was too much inconsistency in this system</w:t>
            </w:r>
          </w:p>
        </w:tc>
        <w:tc>
          <w:tcPr>
            <w:tcW w:w="2113" w:type="dxa"/>
          </w:tcPr>
          <w:p w14:paraId="22CA2DDB" w14:textId="1767A00C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Considero que la herramienta presenta muchas contradicciones</w:t>
            </w:r>
          </w:p>
        </w:tc>
        <w:tc>
          <w:tcPr>
            <w:tcW w:w="1899" w:type="dxa"/>
          </w:tcPr>
          <w:p w14:paraId="414DEAFF" w14:textId="4F0C68D8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653D1A91" w14:textId="016A333D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4B3DDD97" w14:textId="623C5F15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74311606" w14:textId="6AAF1AF9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29058179" w14:textId="77777777" w:rsidTr="00953898">
        <w:tc>
          <w:tcPr>
            <w:tcW w:w="2016" w:type="dxa"/>
          </w:tcPr>
          <w:p w14:paraId="21BD3606" w14:textId="48C9CB24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. I would imagine that most people would learn to use this system very quickly</w:t>
            </w:r>
          </w:p>
        </w:tc>
        <w:tc>
          <w:tcPr>
            <w:tcW w:w="2113" w:type="dxa"/>
          </w:tcPr>
          <w:p w14:paraId="72CE4BBC" w14:textId="7D73AB72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Imagino que la mayoría de las personas aprenderían a usar esta herramienta rápidamente.</w:t>
            </w:r>
          </w:p>
        </w:tc>
        <w:tc>
          <w:tcPr>
            <w:tcW w:w="1899" w:type="dxa"/>
          </w:tcPr>
          <w:p w14:paraId="6F3C570B" w14:textId="058AC65F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78E422A0" w14:textId="7E1447FF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5E3B7153" w14:textId="6B1B0B5A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6311480A" w14:textId="62C70CE7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07D82356" w14:textId="77777777" w:rsidTr="00953898">
        <w:tc>
          <w:tcPr>
            <w:tcW w:w="2016" w:type="dxa"/>
          </w:tcPr>
          <w:p w14:paraId="120489E2" w14:textId="2CFC7B81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lastRenderedPageBreak/>
              <w:t>I found the system very cumbersome to use</w:t>
            </w:r>
          </w:p>
        </w:tc>
        <w:tc>
          <w:tcPr>
            <w:tcW w:w="2113" w:type="dxa"/>
          </w:tcPr>
          <w:p w14:paraId="532A4AF6" w14:textId="5985325E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>Considero que el uso de esta herramienta es tedioso</w:t>
            </w:r>
          </w:p>
        </w:tc>
        <w:tc>
          <w:tcPr>
            <w:tcW w:w="1899" w:type="dxa"/>
          </w:tcPr>
          <w:p w14:paraId="188AB17C" w14:textId="2D21BD1C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1BC7AE07" w14:textId="4E8F397E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6619D45C" w14:textId="679D6EF7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566BFD10" w14:textId="7FFC8B34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745E1690" w14:textId="77777777" w:rsidTr="00953898">
        <w:tc>
          <w:tcPr>
            <w:tcW w:w="2016" w:type="dxa"/>
          </w:tcPr>
          <w:p w14:paraId="16A164C3" w14:textId="12F05AED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I felt very confident using the system</w:t>
            </w:r>
          </w:p>
        </w:tc>
        <w:tc>
          <w:tcPr>
            <w:tcW w:w="2113" w:type="dxa"/>
          </w:tcPr>
          <w:p w14:paraId="48A34077" w14:textId="6E4A4DFB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 xml:space="preserve">Me sentí muy </w:t>
            </w:r>
            <w:r>
              <w:rPr>
                <w:rFonts w:ascii="Arial" w:hAnsi="Arial" w:cs="Arial"/>
                <w:lang w:val="es-MX"/>
              </w:rPr>
              <w:t>confiado</w:t>
            </w:r>
            <w:r w:rsidRPr="00953898">
              <w:rPr>
                <w:rFonts w:ascii="Arial" w:hAnsi="Arial" w:cs="Arial"/>
                <w:lang w:val="es-MX"/>
              </w:rPr>
              <w:t xml:space="preserve"> al usar la herramienta </w:t>
            </w:r>
          </w:p>
        </w:tc>
        <w:tc>
          <w:tcPr>
            <w:tcW w:w="1899" w:type="dxa"/>
          </w:tcPr>
          <w:p w14:paraId="39ECF4D7" w14:textId="0A9F08B2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5279AD41" w14:textId="09A47066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5447F2E4" w14:textId="0478AF02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20F86597" w14:textId="29865079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B66A7" w14:paraId="20E134B2" w14:textId="77777777" w:rsidTr="00953898">
        <w:tc>
          <w:tcPr>
            <w:tcW w:w="2016" w:type="dxa"/>
          </w:tcPr>
          <w:p w14:paraId="5444A077" w14:textId="6805B724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I needed to learn a lot of things before I could get going with this system</w:t>
            </w:r>
          </w:p>
        </w:tc>
        <w:tc>
          <w:tcPr>
            <w:tcW w:w="2113" w:type="dxa"/>
          </w:tcPr>
          <w:p w14:paraId="67CCCCE5" w14:textId="02EF4AEE" w:rsidR="007B66A7" w:rsidRPr="00953898" w:rsidRDefault="007B66A7" w:rsidP="00E66442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953898">
              <w:rPr>
                <w:rFonts w:ascii="Arial" w:hAnsi="Arial" w:cs="Arial"/>
                <w:lang w:val="es-MX"/>
              </w:rPr>
              <w:t xml:space="preserve">Necesité saber bastantes cosas antes de poder empezar a usar esta herramienta </w:t>
            </w:r>
          </w:p>
        </w:tc>
        <w:tc>
          <w:tcPr>
            <w:tcW w:w="1899" w:type="dxa"/>
          </w:tcPr>
          <w:p w14:paraId="36DD5AF6" w14:textId="41662ED3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14:paraId="64F76D2D" w14:textId="2E199707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 w:rsidRPr="00953898">
              <w:rPr>
                <w:rFonts w:ascii="Arial" w:hAnsi="Arial" w:cs="Arial"/>
              </w:rPr>
              <w:t>2</w:t>
            </w:r>
          </w:p>
        </w:tc>
        <w:tc>
          <w:tcPr>
            <w:tcW w:w="1681" w:type="dxa"/>
          </w:tcPr>
          <w:p w14:paraId="51FC199F" w14:textId="26C3A549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</w:tcPr>
          <w:p w14:paraId="03244113" w14:textId="57384254" w:rsidR="007B66A7" w:rsidRPr="00953898" w:rsidRDefault="007B66A7" w:rsidP="00E6644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14:paraId="4A8BEE7E" w14:textId="311A4808" w:rsidR="00953898" w:rsidRDefault="00953898" w:rsidP="004F7AF7">
      <w:pPr>
        <w:rPr>
          <w:rFonts w:ascii="Arial" w:hAnsi="Arial" w:cs="Arial"/>
          <w:sz w:val="22"/>
          <w:szCs w:val="22"/>
        </w:rPr>
      </w:pPr>
    </w:p>
    <w:p w14:paraId="584A1DE5" w14:textId="2E69B382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2818497C" w14:textId="46C7E9EC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7E65CE55" w14:textId="22A99DA6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6011AC10" w14:textId="2102DBF3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05BCAF9B" w14:textId="32A974DF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29F56541" w14:textId="463A4B13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455EF749" w14:textId="67418E20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58F63CF6" w14:textId="77777777" w:rsidR="0040651A" w:rsidRDefault="0040651A" w:rsidP="004F7AF7">
      <w:pPr>
        <w:rPr>
          <w:rFonts w:ascii="Arial" w:hAnsi="Arial" w:cs="Arial"/>
          <w:sz w:val="22"/>
          <w:szCs w:val="22"/>
        </w:rPr>
      </w:pPr>
    </w:p>
    <w:p w14:paraId="4F65E7E6" w14:textId="77777777" w:rsidR="00953898" w:rsidRDefault="00953898" w:rsidP="004F7AF7">
      <w:pPr>
        <w:rPr>
          <w:rFonts w:ascii="Arial" w:hAnsi="Arial" w:cs="Arial"/>
          <w:sz w:val="22"/>
          <w:szCs w:val="22"/>
        </w:rPr>
      </w:pPr>
    </w:p>
    <w:p w14:paraId="15005D6B" w14:textId="5A47BC27" w:rsidR="00DF0996" w:rsidRDefault="004A7945" w:rsidP="004F7A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S3</w:t>
      </w:r>
      <w:r w:rsidR="00E24B48">
        <w:rPr>
          <w:rFonts w:ascii="Arial" w:hAnsi="Arial" w:cs="Arial"/>
          <w:sz w:val="22"/>
          <w:szCs w:val="22"/>
        </w:rPr>
        <w:t xml:space="preserve">. </w:t>
      </w:r>
      <w:r w:rsidR="00E24B48" w:rsidRPr="00E24B48">
        <w:rPr>
          <w:rFonts w:ascii="Arial" w:hAnsi="Arial" w:cs="Arial"/>
          <w:sz w:val="22"/>
          <w:szCs w:val="22"/>
        </w:rPr>
        <w:t>Demographic characteristics of subjects for reliability testing (n=88)</w:t>
      </w:r>
    </w:p>
    <w:p w14:paraId="540BA4FE" w14:textId="5DC59963" w:rsidR="00251F52" w:rsidRPr="00E24B48" w:rsidRDefault="00251F52" w:rsidP="004F7AF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1561"/>
      </w:tblGrid>
      <w:tr w:rsidR="00E24B48" w14:paraId="413C5D46" w14:textId="77777777" w:rsidTr="00E24B48">
        <w:tc>
          <w:tcPr>
            <w:tcW w:w="3127" w:type="dxa"/>
          </w:tcPr>
          <w:p w14:paraId="0798C0DC" w14:textId="0854252C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Characteristic</w:t>
            </w:r>
          </w:p>
        </w:tc>
        <w:tc>
          <w:tcPr>
            <w:tcW w:w="1561" w:type="dxa"/>
          </w:tcPr>
          <w:p w14:paraId="0A2B7BE3" w14:textId="1F22C395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Value</w:t>
            </w:r>
          </w:p>
        </w:tc>
      </w:tr>
      <w:tr w:rsidR="00E24B48" w14:paraId="47F61C26" w14:textId="77777777" w:rsidTr="00E24B48">
        <w:tc>
          <w:tcPr>
            <w:tcW w:w="3127" w:type="dxa"/>
          </w:tcPr>
          <w:p w14:paraId="43D32DE8" w14:textId="13B5E042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 xml:space="preserve">Age (years), mean, SD </w:t>
            </w:r>
          </w:p>
        </w:tc>
        <w:tc>
          <w:tcPr>
            <w:tcW w:w="1561" w:type="dxa"/>
          </w:tcPr>
          <w:p w14:paraId="1794F134" w14:textId="4368EF23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32.48 ± 8.49</w:t>
            </w:r>
          </w:p>
        </w:tc>
      </w:tr>
      <w:tr w:rsidR="00E24B48" w14:paraId="201D11DC" w14:textId="77777777" w:rsidTr="00E24B48">
        <w:tc>
          <w:tcPr>
            <w:tcW w:w="3127" w:type="dxa"/>
          </w:tcPr>
          <w:p w14:paraId="47A2C9DA" w14:textId="2BAADD2B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Gender, female, n (%)</w:t>
            </w:r>
          </w:p>
        </w:tc>
        <w:tc>
          <w:tcPr>
            <w:tcW w:w="1561" w:type="dxa"/>
          </w:tcPr>
          <w:p w14:paraId="4B268730" w14:textId="54F39116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57 (67.7%)</w:t>
            </w:r>
          </w:p>
        </w:tc>
      </w:tr>
      <w:tr w:rsidR="00E24B48" w14:paraId="1E14A707" w14:textId="77777777" w:rsidTr="00E24B48">
        <w:tc>
          <w:tcPr>
            <w:tcW w:w="4688" w:type="dxa"/>
            <w:gridSpan w:val="2"/>
          </w:tcPr>
          <w:p w14:paraId="1DDC0E13" w14:textId="2744E33D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Highest education, n (%)</w:t>
            </w:r>
          </w:p>
        </w:tc>
      </w:tr>
      <w:tr w:rsidR="00E24B48" w14:paraId="39DE9C11" w14:textId="77777777" w:rsidTr="00E24B48">
        <w:tc>
          <w:tcPr>
            <w:tcW w:w="3127" w:type="dxa"/>
          </w:tcPr>
          <w:p w14:paraId="19586CE5" w14:textId="0D589E72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High school diploma</w:t>
            </w:r>
          </w:p>
        </w:tc>
        <w:tc>
          <w:tcPr>
            <w:tcW w:w="1561" w:type="dxa"/>
          </w:tcPr>
          <w:p w14:paraId="70564D41" w14:textId="1BC338C8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6 (6.8%)</w:t>
            </w:r>
          </w:p>
        </w:tc>
      </w:tr>
      <w:tr w:rsidR="00E24B48" w14:paraId="33BE1114" w14:textId="77777777" w:rsidTr="00E24B48">
        <w:tc>
          <w:tcPr>
            <w:tcW w:w="3127" w:type="dxa"/>
          </w:tcPr>
          <w:p w14:paraId="2C160FEB" w14:textId="2B66216E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Bachelor’s degree</w:t>
            </w:r>
          </w:p>
        </w:tc>
        <w:tc>
          <w:tcPr>
            <w:tcW w:w="1561" w:type="dxa"/>
          </w:tcPr>
          <w:p w14:paraId="656D78BE" w14:textId="081D4B76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50 (56.8%)</w:t>
            </w:r>
          </w:p>
        </w:tc>
      </w:tr>
      <w:tr w:rsidR="00E24B48" w14:paraId="3A8E4154" w14:textId="77777777" w:rsidTr="00E24B48">
        <w:tc>
          <w:tcPr>
            <w:tcW w:w="3127" w:type="dxa"/>
          </w:tcPr>
          <w:p w14:paraId="1DA1F001" w14:textId="66E4A0D1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Master’s degree</w:t>
            </w:r>
          </w:p>
        </w:tc>
        <w:tc>
          <w:tcPr>
            <w:tcW w:w="1561" w:type="dxa"/>
          </w:tcPr>
          <w:p w14:paraId="688111A1" w14:textId="6BFA5F8B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32 (36.36%)</w:t>
            </w:r>
          </w:p>
        </w:tc>
      </w:tr>
      <w:tr w:rsidR="00E24B48" w14:paraId="5C5A5699" w14:textId="77777777" w:rsidTr="00E24B48">
        <w:tc>
          <w:tcPr>
            <w:tcW w:w="4688" w:type="dxa"/>
            <w:gridSpan w:val="2"/>
          </w:tcPr>
          <w:p w14:paraId="3797F9E3" w14:textId="570D8386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Socioeconomic status, n (%)</w:t>
            </w:r>
          </w:p>
        </w:tc>
      </w:tr>
      <w:tr w:rsidR="00E24B48" w14:paraId="176D950C" w14:textId="77777777" w:rsidTr="00E24B48">
        <w:tc>
          <w:tcPr>
            <w:tcW w:w="3127" w:type="dxa"/>
          </w:tcPr>
          <w:p w14:paraId="10B92352" w14:textId="7B22F10C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Low</w:t>
            </w:r>
          </w:p>
        </w:tc>
        <w:tc>
          <w:tcPr>
            <w:tcW w:w="1561" w:type="dxa"/>
          </w:tcPr>
          <w:p w14:paraId="298CBE4F" w14:textId="06864BC7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4 (4.54%)</w:t>
            </w:r>
          </w:p>
        </w:tc>
      </w:tr>
      <w:tr w:rsidR="00E24B48" w14:paraId="2B6B91A9" w14:textId="77777777" w:rsidTr="00E24B48">
        <w:tc>
          <w:tcPr>
            <w:tcW w:w="3127" w:type="dxa"/>
          </w:tcPr>
          <w:p w14:paraId="61FBB79D" w14:textId="6915D2DA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Medium</w:t>
            </w:r>
          </w:p>
        </w:tc>
        <w:tc>
          <w:tcPr>
            <w:tcW w:w="1561" w:type="dxa"/>
          </w:tcPr>
          <w:p w14:paraId="10BFDC1A" w14:textId="0546F2EE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77 (87.5%)</w:t>
            </w:r>
          </w:p>
        </w:tc>
      </w:tr>
      <w:tr w:rsidR="00E24B48" w14:paraId="7E5076AD" w14:textId="77777777" w:rsidTr="00E24B48">
        <w:tc>
          <w:tcPr>
            <w:tcW w:w="3127" w:type="dxa"/>
          </w:tcPr>
          <w:p w14:paraId="58BFCD6B" w14:textId="0DE23FFF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 w:rsidRPr="00E24B48">
              <w:rPr>
                <w:rFonts w:ascii="Arial" w:hAnsi="Arial" w:cs="Arial"/>
              </w:rPr>
              <w:t>High</w:t>
            </w:r>
          </w:p>
        </w:tc>
        <w:tc>
          <w:tcPr>
            <w:tcW w:w="1561" w:type="dxa"/>
          </w:tcPr>
          <w:p w14:paraId="51387795" w14:textId="7FE961CE" w:rsidR="00E24B48" w:rsidRPr="00E24B48" w:rsidRDefault="00E24B48" w:rsidP="00E24B4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E24B48">
              <w:rPr>
                <w:rFonts w:ascii="Arial" w:hAnsi="Arial" w:cs="Arial"/>
              </w:rPr>
              <w:t xml:space="preserve"> (7.95%)</w:t>
            </w:r>
          </w:p>
        </w:tc>
      </w:tr>
    </w:tbl>
    <w:p w14:paraId="2A06BE66" w14:textId="77777777" w:rsidR="00251F52" w:rsidRPr="009B466C" w:rsidRDefault="00251F52" w:rsidP="004F7AF7">
      <w:pPr>
        <w:rPr>
          <w:rFonts w:ascii="Arial" w:hAnsi="Arial" w:cs="Arial"/>
        </w:rPr>
      </w:pPr>
    </w:p>
    <w:sectPr w:rsidR="00251F52" w:rsidRPr="009B466C" w:rsidSect="00251F52">
      <w:footerReference w:type="even" r:id="rId8"/>
      <w:footerReference w:type="default" r:id="rId9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375DC" w14:textId="77777777" w:rsidR="00A40A5A" w:rsidRDefault="00A40A5A" w:rsidP="00F9137A">
      <w:r>
        <w:separator/>
      </w:r>
    </w:p>
  </w:endnote>
  <w:endnote w:type="continuationSeparator" w:id="0">
    <w:p w14:paraId="5D2C497A" w14:textId="77777777" w:rsidR="00A40A5A" w:rsidRDefault="00A40A5A" w:rsidP="00F91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57183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A3A261" w14:textId="77777777" w:rsidR="00251F52" w:rsidRDefault="00251F52" w:rsidP="007016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993D86" w14:textId="77777777" w:rsidR="00251F52" w:rsidRDefault="00251F52" w:rsidP="00F913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53860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FC0ED" w14:textId="77777777" w:rsidR="00251F52" w:rsidRDefault="00251F52" w:rsidP="007016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644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28EE36" w14:textId="77777777" w:rsidR="00251F52" w:rsidRDefault="00251F52" w:rsidP="00F913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668FF" w14:textId="77777777" w:rsidR="00A40A5A" w:rsidRDefault="00A40A5A" w:rsidP="00F9137A">
      <w:r>
        <w:separator/>
      </w:r>
    </w:p>
  </w:footnote>
  <w:footnote w:type="continuationSeparator" w:id="0">
    <w:p w14:paraId="18F50942" w14:textId="77777777" w:rsidR="00A40A5A" w:rsidRDefault="00A40A5A" w:rsidP="00F913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330FE"/>
    <w:multiLevelType w:val="multilevel"/>
    <w:tmpl w:val="89B45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B80DBC"/>
    <w:multiLevelType w:val="hybridMultilevel"/>
    <w:tmpl w:val="1862E61C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400039"/>
    <w:multiLevelType w:val="hybridMultilevel"/>
    <w:tmpl w:val="8878CAE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FB4CF2"/>
    <w:multiLevelType w:val="multilevel"/>
    <w:tmpl w:val="4E5EC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B23203"/>
    <w:multiLevelType w:val="hybridMultilevel"/>
    <w:tmpl w:val="930E1E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D30"/>
    <w:rsid w:val="00012345"/>
    <w:rsid w:val="00023EC6"/>
    <w:rsid w:val="00033774"/>
    <w:rsid w:val="0004339F"/>
    <w:rsid w:val="000452D0"/>
    <w:rsid w:val="00050FB4"/>
    <w:rsid w:val="00052018"/>
    <w:rsid w:val="00056137"/>
    <w:rsid w:val="000710D2"/>
    <w:rsid w:val="00071BD8"/>
    <w:rsid w:val="000765A8"/>
    <w:rsid w:val="00086FD6"/>
    <w:rsid w:val="00096B52"/>
    <w:rsid w:val="000973F5"/>
    <w:rsid w:val="00097DB0"/>
    <w:rsid w:val="000D2DAC"/>
    <w:rsid w:val="000D5630"/>
    <w:rsid w:val="000E5DD3"/>
    <w:rsid w:val="000F36E3"/>
    <w:rsid w:val="000F6EC8"/>
    <w:rsid w:val="00101E60"/>
    <w:rsid w:val="00113B2F"/>
    <w:rsid w:val="00113EDC"/>
    <w:rsid w:val="00114AC7"/>
    <w:rsid w:val="0013075D"/>
    <w:rsid w:val="001328EF"/>
    <w:rsid w:val="00141216"/>
    <w:rsid w:val="00143B7C"/>
    <w:rsid w:val="001454B3"/>
    <w:rsid w:val="001539EE"/>
    <w:rsid w:val="001716AD"/>
    <w:rsid w:val="00172BCF"/>
    <w:rsid w:val="00174618"/>
    <w:rsid w:val="00174FFC"/>
    <w:rsid w:val="00182EA2"/>
    <w:rsid w:val="00186593"/>
    <w:rsid w:val="001872EA"/>
    <w:rsid w:val="0019223A"/>
    <w:rsid w:val="00192CE9"/>
    <w:rsid w:val="00194E39"/>
    <w:rsid w:val="00196E81"/>
    <w:rsid w:val="001B0645"/>
    <w:rsid w:val="001B3FF5"/>
    <w:rsid w:val="001B6FD6"/>
    <w:rsid w:val="001D5218"/>
    <w:rsid w:val="001D5A52"/>
    <w:rsid w:val="001D7207"/>
    <w:rsid w:val="001D79E1"/>
    <w:rsid w:val="001E7143"/>
    <w:rsid w:val="00202003"/>
    <w:rsid w:val="0021218C"/>
    <w:rsid w:val="0021284C"/>
    <w:rsid w:val="002145ED"/>
    <w:rsid w:val="00251957"/>
    <w:rsid w:val="00251F52"/>
    <w:rsid w:val="00270D59"/>
    <w:rsid w:val="00283F66"/>
    <w:rsid w:val="00284DD8"/>
    <w:rsid w:val="0028704D"/>
    <w:rsid w:val="002A547F"/>
    <w:rsid w:val="002B4E4B"/>
    <w:rsid w:val="002C508B"/>
    <w:rsid w:val="002C5FDB"/>
    <w:rsid w:val="002D1687"/>
    <w:rsid w:val="00301598"/>
    <w:rsid w:val="00303F2B"/>
    <w:rsid w:val="00321555"/>
    <w:rsid w:val="00324261"/>
    <w:rsid w:val="00333073"/>
    <w:rsid w:val="003356D8"/>
    <w:rsid w:val="00352CDB"/>
    <w:rsid w:val="00364C1A"/>
    <w:rsid w:val="003718F1"/>
    <w:rsid w:val="00376C5C"/>
    <w:rsid w:val="003826D9"/>
    <w:rsid w:val="00383844"/>
    <w:rsid w:val="003B3807"/>
    <w:rsid w:val="003B6FEE"/>
    <w:rsid w:val="003C1EBE"/>
    <w:rsid w:val="003C2220"/>
    <w:rsid w:val="003C618B"/>
    <w:rsid w:val="003F3F96"/>
    <w:rsid w:val="0040651A"/>
    <w:rsid w:val="00412F3D"/>
    <w:rsid w:val="00432784"/>
    <w:rsid w:val="00446D65"/>
    <w:rsid w:val="00466EF6"/>
    <w:rsid w:val="00471CE5"/>
    <w:rsid w:val="004775A0"/>
    <w:rsid w:val="00485BA6"/>
    <w:rsid w:val="004A3DF3"/>
    <w:rsid w:val="004A7945"/>
    <w:rsid w:val="004C6AF7"/>
    <w:rsid w:val="004D7732"/>
    <w:rsid w:val="004F0AEC"/>
    <w:rsid w:val="004F3DD5"/>
    <w:rsid w:val="004F7AF7"/>
    <w:rsid w:val="0052051A"/>
    <w:rsid w:val="00522553"/>
    <w:rsid w:val="005227BB"/>
    <w:rsid w:val="0054390E"/>
    <w:rsid w:val="005475A2"/>
    <w:rsid w:val="00557DF5"/>
    <w:rsid w:val="00566D1D"/>
    <w:rsid w:val="00571716"/>
    <w:rsid w:val="0057408D"/>
    <w:rsid w:val="0059042D"/>
    <w:rsid w:val="005A0F6A"/>
    <w:rsid w:val="005A43ED"/>
    <w:rsid w:val="005A7386"/>
    <w:rsid w:val="005B5219"/>
    <w:rsid w:val="005C0433"/>
    <w:rsid w:val="005C12E0"/>
    <w:rsid w:val="005E5CEA"/>
    <w:rsid w:val="00607A2C"/>
    <w:rsid w:val="006122F8"/>
    <w:rsid w:val="006424A8"/>
    <w:rsid w:val="00656F0C"/>
    <w:rsid w:val="0066354E"/>
    <w:rsid w:val="006656D9"/>
    <w:rsid w:val="00686D1C"/>
    <w:rsid w:val="00686F93"/>
    <w:rsid w:val="00691ECB"/>
    <w:rsid w:val="006A1278"/>
    <w:rsid w:val="006B3DF9"/>
    <w:rsid w:val="006C259C"/>
    <w:rsid w:val="006C289F"/>
    <w:rsid w:val="006C6236"/>
    <w:rsid w:val="006C6E1A"/>
    <w:rsid w:val="006F4FB5"/>
    <w:rsid w:val="007010F3"/>
    <w:rsid w:val="0070164A"/>
    <w:rsid w:val="007038AC"/>
    <w:rsid w:val="007129F9"/>
    <w:rsid w:val="00712F2C"/>
    <w:rsid w:val="00720B31"/>
    <w:rsid w:val="00723031"/>
    <w:rsid w:val="00736749"/>
    <w:rsid w:val="007472DD"/>
    <w:rsid w:val="00747AD6"/>
    <w:rsid w:val="007502DA"/>
    <w:rsid w:val="0075225D"/>
    <w:rsid w:val="00777A7A"/>
    <w:rsid w:val="00787456"/>
    <w:rsid w:val="007909A4"/>
    <w:rsid w:val="007934FF"/>
    <w:rsid w:val="007A4858"/>
    <w:rsid w:val="007B1399"/>
    <w:rsid w:val="007B44F8"/>
    <w:rsid w:val="007B66A7"/>
    <w:rsid w:val="007D18F9"/>
    <w:rsid w:val="007D4ED3"/>
    <w:rsid w:val="007E44FE"/>
    <w:rsid w:val="008035CE"/>
    <w:rsid w:val="00813A4A"/>
    <w:rsid w:val="008226A5"/>
    <w:rsid w:val="008257CE"/>
    <w:rsid w:val="0083197F"/>
    <w:rsid w:val="00831FD2"/>
    <w:rsid w:val="00864028"/>
    <w:rsid w:val="008648FB"/>
    <w:rsid w:val="008730BA"/>
    <w:rsid w:val="00874068"/>
    <w:rsid w:val="008B1B02"/>
    <w:rsid w:val="008B7A34"/>
    <w:rsid w:val="008C09BE"/>
    <w:rsid w:val="008C6D2F"/>
    <w:rsid w:val="008E3016"/>
    <w:rsid w:val="008E625E"/>
    <w:rsid w:val="008F2345"/>
    <w:rsid w:val="00907286"/>
    <w:rsid w:val="009265F8"/>
    <w:rsid w:val="0093022D"/>
    <w:rsid w:val="00930A5F"/>
    <w:rsid w:val="00933078"/>
    <w:rsid w:val="009343B4"/>
    <w:rsid w:val="009455F8"/>
    <w:rsid w:val="009532CA"/>
    <w:rsid w:val="00953898"/>
    <w:rsid w:val="00961FB3"/>
    <w:rsid w:val="0096673D"/>
    <w:rsid w:val="00975F15"/>
    <w:rsid w:val="009774FC"/>
    <w:rsid w:val="00977788"/>
    <w:rsid w:val="00977FA8"/>
    <w:rsid w:val="009849E4"/>
    <w:rsid w:val="009912DA"/>
    <w:rsid w:val="009916F9"/>
    <w:rsid w:val="009A76F8"/>
    <w:rsid w:val="009A7CEC"/>
    <w:rsid w:val="009B1E06"/>
    <w:rsid w:val="009B312C"/>
    <w:rsid w:val="009B333D"/>
    <w:rsid w:val="009B466C"/>
    <w:rsid w:val="009B782C"/>
    <w:rsid w:val="009C462B"/>
    <w:rsid w:val="009C5B93"/>
    <w:rsid w:val="009C66AF"/>
    <w:rsid w:val="009D0A5E"/>
    <w:rsid w:val="009E1A4F"/>
    <w:rsid w:val="009E684E"/>
    <w:rsid w:val="009F21B5"/>
    <w:rsid w:val="009F3CC1"/>
    <w:rsid w:val="00A06D92"/>
    <w:rsid w:val="00A118C5"/>
    <w:rsid w:val="00A133B5"/>
    <w:rsid w:val="00A236B1"/>
    <w:rsid w:val="00A270DA"/>
    <w:rsid w:val="00A3452D"/>
    <w:rsid w:val="00A35B30"/>
    <w:rsid w:val="00A40A5A"/>
    <w:rsid w:val="00A44875"/>
    <w:rsid w:val="00A46C5D"/>
    <w:rsid w:val="00A61CD0"/>
    <w:rsid w:val="00A635A2"/>
    <w:rsid w:val="00A65794"/>
    <w:rsid w:val="00A84756"/>
    <w:rsid w:val="00A84C9D"/>
    <w:rsid w:val="00A90713"/>
    <w:rsid w:val="00A93233"/>
    <w:rsid w:val="00AC6AF1"/>
    <w:rsid w:val="00AF0582"/>
    <w:rsid w:val="00B16031"/>
    <w:rsid w:val="00B32A2D"/>
    <w:rsid w:val="00B62970"/>
    <w:rsid w:val="00B71510"/>
    <w:rsid w:val="00B724F6"/>
    <w:rsid w:val="00BA7E9D"/>
    <w:rsid w:val="00BB7142"/>
    <w:rsid w:val="00BC52A5"/>
    <w:rsid w:val="00BD3EFC"/>
    <w:rsid w:val="00BD43B6"/>
    <w:rsid w:val="00BE0007"/>
    <w:rsid w:val="00BF6BEF"/>
    <w:rsid w:val="00C11CC0"/>
    <w:rsid w:val="00C146F0"/>
    <w:rsid w:val="00C17233"/>
    <w:rsid w:val="00C22A0F"/>
    <w:rsid w:val="00C251E4"/>
    <w:rsid w:val="00C35204"/>
    <w:rsid w:val="00C4119D"/>
    <w:rsid w:val="00C637C5"/>
    <w:rsid w:val="00C63AB8"/>
    <w:rsid w:val="00C72681"/>
    <w:rsid w:val="00C7293C"/>
    <w:rsid w:val="00C773B9"/>
    <w:rsid w:val="00C77578"/>
    <w:rsid w:val="00C779AF"/>
    <w:rsid w:val="00C8209E"/>
    <w:rsid w:val="00C82435"/>
    <w:rsid w:val="00C849BC"/>
    <w:rsid w:val="00C91269"/>
    <w:rsid w:val="00C9128D"/>
    <w:rsid w:val="00C94C3B"/>
    <w:rsid w:val="00CC781A"/>
    <w:rsid w:val="00CD012E"/>
    <w:rsid w:val="00CD5D1B"/>
    <w:rsid w:val="00CE3839"/>
    <w:rsid w:val="00CF224F"/>
    <w:rsid w:val="00D07F77"/>
    <w:rsid w:val="00D2024E"/>
    <w:rsid w:val="00D2095E"/>
    <w:rsid w:val="00D23D20"/>
    <w:rsid w:val="00D23D30"/>
    <w:rsid w:val="00D24AA8"/>
    <w:rsid w:val="00D32A82"/>
    <w:rsid w:val="00D35F68"/>
    <w:rsid w:val="00D472BE"/>
    <w:rsid w:val="00D71357"/>
    <w:rsid w:val="00D84C0C"/>
    <w:rsid w:val="00D8544C"/>
    <w:rsid w:val="00D87E0B"/>
    <w:rsid w:val="00DB521B"/>
    <w:rsid w:val="00DB66A8"/>
    <w:rsid w:val="00DF0996"/>
    <w:rsid w:val="00DF52F1"/>
    <w:rsid w:val="00E02F88"/>
    <w:rsid w:val="00E07ECF"/>
    <w:rsid w:val="00E16BD3"/>
    <w:rsid w:val="00E23B23"/>
    <w:rsid w:val="00E24B48"/>
    <w:rsid w:val="00E375C4"/>
    <w:rsid w:val="00E57D15"/>
    <w:rsid w:val="00E66442"/>
    <w:rsid w:val="00E711CE"/>
    <w:rsid w:val="00E77098"/>
    <w:rsid w:val="00E80A58"/>
    <w:rsid w:val="00E84CAC"/>
    <w:rsid w:val="00E975AB"/>
    <w:rsid w:val="00EB1022"/>
    <w:rsid w:val="00ED0D1F"/>
    <w:rsid w:val="00ED10FA"/>
    <w:rsid w:val="00ED301B"/>
    <w:rsid w:val="00EE3822"/>
    <w:rsid w:val="00F02A63"/>
    <w:rsid w:val="00F10622"/>
    <w:rsid w:val="00F47651"/>
    <w:rsid w:val="00F607F8"/>
    <w:rsid w:val="00F7184F"/>
    <w:rsid w:val="00F9137A"/>
    <w:rsid w:val="00F933EC"/>
    <w:rsid w:val="00FA642C"/>
    <w:rsid w:val="00FC7F56"/>
    <w:rsid w:val="00FD0E41"/>
    <w:rsid w:val="00FD7203"/>
    <w:rsid w:val="00FE305A"/>
    <w:rsid w:val="00FE5C6F"/>
    <w:rsid w:val="00FF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96996"/>
  <w15:docId w15:val="{9DA181A2-CD9B-A349-A635-FF23A5E3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1CE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F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A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A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E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6EC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6EC8"/>
  </w:style>
  <w:style w:type="character" w:customStyle="1" w:styleId="tlid-translation">
    <w:name w:val="tlid-translation"/>
    <w:basedOn w:val="DefaultParagraphFont"/>
    <w:rsid w:val="006122F8"/>
  </w:style>
  <w:style w:type="paragraph" w:styleId="BalloonText">
    <w:name w:val="Balloon Text"/>
    <w:basedOn w:val="Normal"/>
    <w:link w:val="BalloonTextChar"/>
    <w:uiPriority w:val="99"/>
    <w:semiHidden/>
    <w:unhideWhenUsed/>
    <w:rsid w:val="008C09B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9BE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3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37A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FootnoteReference">
    <w:name w:val="footnote reference"/>
    <w:basedOn w:val="DefaultParagraphFont"/>
    <w:uiPriority w:val="99"/>
    <w:semiHidden/>
    <w:unhideWhenUsed/>
    <w:rsid w:val="00F9137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9137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37A"/>
    <w:rPr>
      <w:rFonts w:ascii="Times New Roman" w:eastAsia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F9137A"/>
  </w:style>
  <w:style w:type="table" w:styleId="TableGrid">
    <w:name w:val="Table Grid"/>
    <w:basedOn w:val="TableNormal"/>
    <w:uiPriority w:val="39"/>
    <w:rsid w:val="003718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C6A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4C6AF7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050F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paragraph" w:styleId="ListParagraph">
    <w:name w:val="List Paragraph"/>
    <w:basedOn w:val="Normal"/>
    <w:uiPriority w:val="34"/>
    <w:qFormat/>
    <w:rsid w:val="00E57D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6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D1D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NormalWeb">
    <w:name w:val="Normal (Web)"/>
    <w:basedOn w:val="Normal"/>
    <w:uiPriority w:val="99"/>
    <w:semiHidden/>
    <w:unhideWhenUsed/>
    <w:rsid w:val="00F933EC"/>
  </w:style>
  <w:style w:type="table" w:customStyle="1" w:styleId="PlainTable31">
    <w:name w:val="Plain Table 31"/>
    <w:basedOn w:val="TableNormal"/>
    <w:uiPriority w:val="43"/>
    <w:rsid w:val="00E711C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DF09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4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7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69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6081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32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37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32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5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1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6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00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53823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956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39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784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5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6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8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8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2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461B01-B033-4B0E-B948-5A2B8A3D1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0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evilla Gonzalez, Magdalena Del</cp:lastModifiedBy>
  <cp:revision>4</cp:revision>
  <dcterms:created xsi:type="dcterms:W3CDTF">2020-10-12T21:21:00Z</dcterms:created>
  <dcterms:modified xsi:type="dcterms:W3CDTF">2020-12-0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chives-of-medical-research</vt:lpwstr>
  </property>
  <property fmtid="{D5CDD505-2E9C-101B-9397-08002B2CF9AE}" pid="7" name="Mendeley Recent Style Name 2_1">
    <vt:lpwstr>Archives of Medical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799df8-a250-335c-a729-f00ed2edab65</vt:lpwstr>
  </property>
  <property fmtid="{D5CDD505-2E9C-101B-9397-08002B2CF9AE}" pid="24" name="Mendeley Citation Style_1">
    <vt:lpwstr>http://www.zotero.org/styles/archives-of-medical-research</vt:lpwstr>
  </property>
</Properties>
</file>